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FFE65" w14:textId="77777777" w:rsidR="000D6751" w:rsidRPr="00810B6A" w:rsidRDefault="000D6751" w:rsidP="000D675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10B6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 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6705" w:type="dxa"/>
        <w:tblLook w:val="04A0" w:firstRow="1" w:lastRow="0" w:firstColumn="1" w:lastColumn="0" w:noHBand="0" w:noVBand="1"/>
      </w:tblPr>
      <w:tblGrid>
        <w:gridCol w:w="1182"/>
        <w:gridCol w:w="1440"/>
        <w:gridCol w:w="1080"/>
        <w:gridCol w:w="1080"/>
        <w:gridCol w:w="973"/>
        <w:gridCol w:w="950"/>
      </w:tblGrid>
      <w:tr w:rsidR="000D6751" w:rsidRPr="00375258" w14:paraId="2B7FF8A3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8CF6E10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eration Label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8BE41F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me Stat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5F48435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ards sampled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080ADE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onies sampled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39D8B0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R Positive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EA95C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inical Disease</w:t>
            </w:r>
          </w:p>
        </w:tc>
      </w:tr>
      <w:tr w:rsidR="000D6751" w:rsidRPr="00375258" w14:paraId="1F3E754D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51DD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8485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B81C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E32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7A2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3D83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D6751" w:rsidRPr="00375258" w14:paraId="6DCF025E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D2FB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C703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CA8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9FFC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80C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4FC5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D6751" w:rsidRPr="00375258" w14:paraId="102755CB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CD2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43EF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CC3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24A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8884C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1CFA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67DBAF04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FB5A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84CA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EBB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6789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B7D43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6252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44A6BCD8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1D98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34B3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80D5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41F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AC9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749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D6751" w:rsidRPr="00375258" w14:paraId="38A4198B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967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3D12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 Dak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DB70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5A4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1935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F1F6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12F8E38D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B7A6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2017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 Dak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E273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5CA6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2459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0B2E38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3154E1F9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E5D74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4250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x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2B9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AE0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2F8A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F98AF6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7A9761C1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E8CC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9DB2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 Dak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895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642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E8B2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C207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1C2587FB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E1D1B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F4F2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x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5E4B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412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A7FA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1173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78719B27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E7595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1C75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e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67BB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742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184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A3E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D6751" w:rsidRPr="00375258" w14:paraId="50DAAFDC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2220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C024F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84F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B42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7718A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F8C64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3457F5A3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7B9D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171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h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C9B5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F91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1085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9784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63B46366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50BF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183C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hi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7130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AEB6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555AE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E4330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1DC79848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62D87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D55FA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a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520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BA4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9E03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AAFD63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3B098DD8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C96B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B762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e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7F634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0D4B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93DF5F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D134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1988906E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36577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889C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a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7C2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AA1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65ACE6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69400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79648FCE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89E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2B42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e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3480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152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30CC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C69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D6751" w:rsidRPr="00375258" w14:paraId="6633B8D1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DC2E8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F581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a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2AA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46B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A12E9B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85AC67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65A2AED7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6279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AB9F5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ifor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B28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2282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DA3A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FD0481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11DAF82A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A501D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0327D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C9F8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D96E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71C7D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8CDBD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3D16BBCA" w14:textId="77777777" w:rsidTr="009533DB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186F1F0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7A070D9C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data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BA21C58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52653C8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68E436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07F38A" w14:textId="77777777" w:rsidR="000D6751" w:rsidRPr="00375258" w:rsidRDefault="000D6751" w:rsidP="009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D6751" w:rsidRPr="00375258" w14:paraId="34811285" w14:textId="77777777" w:rsidTr="009533DB">
        <w:trPr>
          <w:trHeight w:val="288"/>
        </w:trPr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193D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FF5F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9A8E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1885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B73857A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D46706" w14:textId="77777777" w:rsidR="000D6751" w:rsidRPr="00375258" w:rsidRDefault="000D6751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56B03AC7" w14:textId="77777777" w:rsidR="000D6751" w:rsidRDefault="000D6751" w:rsidP="000D6751"/>
    <w:p w14:paraId="41CBC28E" w14:textId="77777777" w:rsidR="000D6751" w:rsidRPr="00381DEB" w:rsidRDefault="000D6751" w:rsidP="000D6751"/>
    <w:p w14:paraId="643F090A" w14:textId="77777777" w:rsidR="00842856" w:rsidRDefault="00842856"/>
    <w:sectPr w:rsidR="008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51"/>
    <w:rsid w:val="000D6751"/>
    <w:rsid w:val="00770A0C"/>
    <w:rsid w:val="00842856"/>
    <w:rsid w:val="00D8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7AC9"/>
  <w15:chartTrackingRefBased/>
  <w15:docId w15:val="{C75FF029-9BAE-4CCF-AF6C-24E70F26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5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7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7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7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7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7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7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7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7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7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7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7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6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75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6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75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67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02B3BACFC0F4BB2253E1FA903FC44" ma:contentTypeVersion="20" ma:contentTypeDescription="Create a new document." ma:contentTypeScope="" ma:versionID="e1b9f609acc2c71c90e983dce5bc57a8">
  <xsd:schema xmlns:xsd="http://www.w3.org/2001/XMLSchema" xmlns:xs="http://www.w3.org/2001/XMLSchema" xmlns:p="http://schemas.microsoft.com/office/2006/metadata/properties" xmlns:ns2="71838ada-ecee-424a-b885-04ee0a0bbb1e" xmlns:ns3="04078f86-75cc-47a7-95a2-0594ddd4de7b" targetNamespace="http://schemas.microsoft.com/office/2006/metadata/properties" ma:root="true" ma:fieldsID="fe8aedeb6e031d9e4069f5518471d909" ns2:_="" ns3:_="">
    <xsd:import namespace="71838ada-ecee-424a-b885-04ee0a0bbb1e"/>
    <xsd:import namespace="04078f86-75cc-47a7-95a2-0594ddd4de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Imag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38ada-ecee-424a-b885-04ee0a0bbb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Image" ma:index="20" nillable="true" ma:displayName="Image" ma:format="Thumbnail" ma:internalName="Image">
      <xsd:simpleType>
        <xsd:restriction base="dms:Unknown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8f86-75cc-47a7-95a2-0594ddd4de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e391bb06-ba1b-4408-8fee-64fa5e4a3613}" ma:internalName="TaxCatchAll" ma:showField="CatchAllData" ma:web="04078f86-75cc-47a7-95a2-0594ddd4de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838ada-ecee-424a-b885-04ee0a0bbb1e">
      <Terms xmlns="http://schemas.microsoft.com/office/infopath/2007/PartnerControls"/>
    </lcf76f155ced4ddcb4097134ff3c332f>
    <TaxCatchAll xmlns="04078f86-75cc-47a7-95a2-0594ddd4de7b" xsi:nil="true"/>
    <Image xmlns="71838ada-ecee-424a-b885-04ee0a0bbb1e" xsi:nil="true"/>
  </documentManagement>
</p:properties>
</file>

<file path=customXml/itemProps1.xml><?xml version="1.0" encoding="utf-8"?>
<ds:datastoreItem xmlns:ds="http://schemas.openxmlformats.org/officeDocument/2006/customXml" ds:itemID="{5B1DA672-E331-49ED-AF3A-F10B57A54827}"/>
</file>

<file path=customXml/itemProps2.xml><?xml version="1.0" encoding="utf-8"?>
<ds:datastoreItem xmlns:ds="http://schemas.openxmlformats.org/officeDocument/2006/customXml" ds:itemID="{E791CB2B-79A7-484B-A304-C2A276E98F35}"/>
</file>

<file path=customXml/itemProps3.xml><?xml version="1.0" encoding="utf-8"?>
<ds:datastoreItem xmlns:ds="http://schemas.openxmlformats.org/officeDocument/2006/customXml" ds:itemID="{B4615CFC-E6C5-4908-B7BF-DA96BAF647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Peter</dc:creator>
  <cp:keywords/>
  <dc:description/>
  <cp:lastModifiedBy>Fowler, Peter</cp:lastModifiedBy>
  <cp:revision>1</cp:revision>
  <dcterms:created xsi:type="dcterms:W3CDTF">2025-08-26T13:24:00Z</dcterms:created>
  <dcterms:modified xsi:type="dcterms:W3CDTF">2025-08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02B3BACFC0F4BB2253E1FA903FC44</vt:lpwstr>
  </property>
</Properties>
</file>